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655" w:type="dxa"/>
        <w:tblLook w:val="04A0" w:firstRow="1" w:lastRow="0" w:firstColumn="1" w:lastColumn="0" w:noHBand="0" w:noVBand="1"/>
      </w:tblPr>
      <w:tblGrid>
        <w:gridCol w:w="1843"/>
        <w:gridCol w:w="1559"/>
        <w:gridCol w:w="711"/>
        <w:gridCol w:w="423"/>
        <w:gridCol w:w="1418"/>
        <w:gridCol w:w="711"/>
        <w:gridCol w:w="990"/>
      </w:tblGrid>
      <w:tr w:rsidR="002D5584" w:rsidRPr="002D5584" w14:paraId="038F73E7" w14:textId="77777777" w:rsidTr="002D5584">
        <w:trPr>
          <w:trHeight w:val="315"/>
        </w:trPr>
        <w:tc>
          <w:tcPr>
            <w:tcW w:w="66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3D4F" w14:textId="75B197EC" w:rsidR="002D5584" w:rsidRPr="002D5584" w:rsidRDefault="002D5584" w:rsidP="002D55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5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 Table 1. The distribution of smoking status in PLCO cohor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DA11" w14:textId="77777777" w:rsidR="002D5584" w:rsidRPr="002D5584" w:rsidRDefault="002D5584" w:rsidP="002D55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5584" w:rsidRPr="002D5584" w14:paraId="20D0CE7D" w14:textId="77777777" w:rsidTr="002D5584">
        <w:trPr>
          <w:trHeight w:val="315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2176" w14:textId="77777777" w:rsidR="002D5584" w:rsidRPr="002D5584" w:rsidRDefault="002D5584" w:rsidP="002D55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5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7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67CB8" w14:textId="77777777" w:rsidR="002D5584" w:rsidRPr="002D5584" w:rsidRDefault="002D5584" w:rsidP="002D55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5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s</w:t>
            </w:r>
          </w:p>
        </w:tc>
        <w:tc>
          <w:tcPr>
            <w:tcW w:w="42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5B51F2" w14:textId="77777777" w:rsidR="002D5584" w:rsidRPr="002D5584" w:rsidRDefault="002D5584" w:rsidP="002D55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5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3861C" w14:textId="77777777" w:rsidR="002D5584" w:rsidRPr="002D5584" w:rsidRDefault="002D5584" w:rsidP="002D55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5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1CBECF" w14:textId="77777777" w:rsidR="002D5584" w:rsidRPr="002D5584" w:rsidRDefault="002D5584" w:rsidP="002D55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55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2D558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2D5584" w:rsidRPr="002D5584" w14:paraId="03EB0E92" w14:textId="77777777" w:rsidTr="002D558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E493C" w14:textId="77777777" w:rsidR="002D5584" w:rsidRPr="002D5584" w:rsidRDefault="002D5584" w:rsidP="002D55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5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C42A3" w14:textId="77777777" w:rsidR="002D5584" w:rsidRPr="002D5584" w:rsidRDefault="002D5584" w:rsidP="002D55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5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 of control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537C4" w14:textId="77777777" w:rsidR="002D5584" w:rsidRPr="002D5584" w:rsidRDefault="002D5584" w:rsidP="002D55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5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42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2917CB" w14:textId="77777777" w:rsidR="002D5584" w:rsidRPr="002D5584" w:rsidRDefault="002D5584" w:rsidP="002D55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2AC6D" w14:textId="77777777" w:rsidR="002D5584" w:rsidRPr="002D5584" w:rsidRDefault="002D5584" w:rsidP="002D55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5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 of case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D97BB" w14:textId="77777777" w:rsidR="002D5584" w:rsidRPr="002D5584" w:rsidRDefault="002D5584" w:rsidP="002D55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5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99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52BB5F" w14:textId="77777777" w:rsidR="002D5584" w:rsidRPr="002D5584" w:rsidRDefault="002D5584" w:rsidP="002D55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2D5584" w:rsidRPr="002D5584" w14:paraId="28497B29" w14:textId="77777777" w:rsidTr="002D558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AF75" w14:textId="77777777" w:rsidR="002D5584" w:rsidRPr="002D5584" w:rsidRDefault="002D5584" w:rsidP="002D55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5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moking Statu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1317" w14:textId="77777777" w:rsidR="002D5584" w:rsidRPr="002D5584" w:rsidRDefault="002D5584" w:rsidP="002D55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2F4C" w14:textId="77777777" w:rsidR="002D5584" w:rsidRPr="002D5584" w:rsidRDefault="002D5584" w:rsidP="002D55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5D8F" w14:textId="77777777" w:rsidR="002D5584" w:rsidRPr="002D5584" w:rsidRDefault="002D5584" w:rsidP="002D55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26D1" w14:textId="77777777" w:rsidR="002D5584" w:rsidRPr="002D5584" w:rsidRDefault="002D5584" w:rsidP="002D55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0109" w14:textId="77777777" w:rsidR="002D5584" w:rsidRPr="002D5584" w:rsidRDefault="002D5584" w:rsidP="002D55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7954" w14:textId="77777777" w:rsidR="002D5584" w:rsidRPr="002D5584" w:rsidRDefault="002D5584" w:rsidP="002D55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5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2D5584" w:rsidRPr="002D5584" w14:paraId="133AEBB7" w14:textId="77777777" w:rsidTr="002D558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A019" w14:textId="77777777" w:rsidR="002D5584" w:rsidRPr="002D5584" w:rsidRDefault="002D5584" w:rsidP="002D55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5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AE81" w14:textId="77777777" w:rsidR="002D5584" w:rsidRPr="002D5584" w:rsidRDefault="002D5584" w:rsidP="002D55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5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,3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7963" w14:textId="77777777" w:rsidR="002D5584" w:rsidRPr="002D5584" w:rsidRDefault="002D5584" w:rsidP="002D55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5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9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7B5E" w14:textId="77777777" w:rsidR="002D5584" w:rsidRPr="002D5584" w:rsidRDefault="002D5584" w:rsidP="002D55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AC06" w14:textId="77777777" w:rsidR="002D5584" w:rsidRPr="002D5584" w:rsidRDefault="002D5584" w:rsidP="002D55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5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6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4B27" w14:textId="77777777" w:rsidR="002D5584" w:rsidRPr="002D5584" w:rsidRDefault="002D5584" w:rsidP="002D55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5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035D" w14:textId="77777777" w:rsidR="002D5584" w:rsidRPr="002D5584" w:rsidRDefault="002D5584" w:rsidP="002D55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5584" w:rsidRPr="002D5584" w14:paraId="40EDE321" w14:textId="77777777" w:rsidTr="002D558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98A8" w14:textId="77777777" w:rsidR="002D5584" w:rsidRPr="002D5584" w:rsidRDefault="002D5584" w:rsidP="002D55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5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rr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4251" w14:textId="77777777" w:rsidR="002D5584" w:rsidRPr="002D5584" w:rsidRDefault="002D5584" w:rsidP="002D55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5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,9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FCBC" w14:textId="77777777" w:rsidR="002D5584" w:rsidRPr="002D5584" w:rsidRDefault="002D5584" w:rsidP="002D55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5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93EF" w14:textId="77777777" w:rsidR="002D5584" w:rsidRPr="002D5584" w:rsidRDefault="002D5584" w:rsidP="002D55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1749" w14:textId="77777777" w:rsidR="002D5584" w:rsidRPr="002D5584" w:rsidRDefault="002D5584" w:rsidP="002D55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5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0EBB" w14:textId="77777777" w:rsidR="002D5584" w:rsidRPr="002D5584" w:rsidRDefault="002D5584" w:rsidP="002D55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5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3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F326" w14:textId="77777777" w:rsidR="002D5584" w:rsidRPr="002D5584" w:rsidRDefault="002D5584" w:rsidP="002D55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5584" w:rsidRPr="002D5584" w14:paraId="580C31B7" w14:textId="77777777" w:rsidTr="002D558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393E" w14:textId="77777777" w:rsidR="002D5584" w:rsidRPr="002D5584" w:rsidRDefault="002D5584" w:rsidP="002D55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5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m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A13F" w14:textId="77777777" w:rsidR="002D5584" w:rsidRPr="002D5584" w:rsidRDefault="002D5584" w:rsidP="002D55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5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,7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9754" w14:textId="77777777" w:rsidR="002D5584" w:rsidRPr="002D5584" w:rsidRDefault="002D5584" w:rsidP="002D55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5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6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1B4A" w14:textId="77777777" w:rsidR="002D5584" w:rsidRPr="002D5584" w:rsidRDefault="002D5584" w:rsidP="002D55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B6B1" w14:textId="77777777" w:rsidR="002D5584" w:rsidRPr="002D5584" w:rsidRDefault="002D5584" w:rsidP="002D55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5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1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8D76" w14:textId="77777777" w:rsidR="002D5584" w:rsidRPr="002D5584" w:rsidRDefault="002D5584" w:rsidP="002D55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5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D258" w14:textId="77777777" w:rsidR="002D5584" w:rsidRPr="002D5584" w:rsidRDefault="002D5584" w:rsidP="002D55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5584" w:rsidRPr="002D5584" w14:paraId="09A31D7D" w14:textId="77777777" w:rsidTr="002D558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C18B6" w14:textId="77777777" w:rsidR="002D5584" w:rsidRPr="002D5584" w:rsidRDefault="002D5584" w:rsidP="002D55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5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CF927" w14:textId="77777777" w:rsidR="002D5584" w:rsidRPr="002D5584" w:rsidRDefault="002D5584" w:rsidP="002D55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5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96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F0A63" w14:textId="77777777" w:rsidR="002D5584" w:rsidRPr="002D5584" w:rsidRDefault="002D5584" w:rsidP="002D55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5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E3ACC" w14:textId="77777777" w:rsidR="002D5584" w:rsidRPr="002D5584" w:rsidRDefault="002D5584" w:rsidP="002D55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5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2A536" w14:textId="77777777" w:rsidR="002D5584" w:rsidRPr="002D5584" w:rsidRDefault="002D5584" w:rsidP="002D55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5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0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8E143" w14:textId="77777777" w:rsidR="002D5584" w:rsidRPr="002D5584" w:rsidRDefault="002D5584" w:rsidP="002D558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558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67640" w14:textId="77777777" w:rsidR="002D5584" w:rsidRPr="002D5584" w:rsidRDefault="002D5584" w:rsidP="002D5584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2D55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D5584" w:rsidRPr="002D5584" w14:paraId="103FABE1" w14:textId="77777777" w:rsidTr="002D5584">
        <w:trPr>
          <w:trHeight w:val="285"/>
        </w:trPr>
        <w:tc>
          <w:tcPr>
            <w:tcW w:w="76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9833" w14:textId="4556FBD0" w:rsidR="002D5584" w:rsidRPr="002D5584" w:rsidRDefault="002D5584" w:rsidP="002D55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D558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2D55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rom chi-square test.</w:t>
            </w:r>
          </w:p>
        </w:tc>
      </w:tr>
    </w:tbl>
    <w:p w14:paraId="55DDF235" w14:textId="77777777" w:rsidR="004A6DFE" w:rsidRDefault="004A6DFE"/>
    <w:sectPr w:rsidR="004A6D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584"/>
    <w:rsid w:val="002D5584"/>
    <w:rsid w:val="004A6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D58C7"/>
  <w15:chartTrackingRefBased/>
  <w15:docId w15:val="{5EAB22D2-B217-4803-B6E4-034BE4CC5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644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1</cp:revision>
  <dcterms:created xsi:type="dcterms:W3CDTF">2023-12-16T15:08:00Z</dcterms:created>
  <dcterms:modified xsi:type="dcterms:W3CDTF">2023-12-16T15:10:00Z</dcterms:modified>
</cp:coreProperties>
</file>